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10CE9" w14:textId="1DA06738" w:rsidR="003040D3" w:rsidRDefault="003040D3"/>
    <w:p w14:paraId="1B63C227" w14:textId="29E3F769" w:rsidR="007A3FE4" w:rsidRDefault="007A3FE4" w:rsidP="007A3FE4">
      <w:r w:rsidRPr="00C10193">
        <w:rPr>
          <w:b/>
          <w:bCs/>
        </w:rPr>
        <w:t>Supplementary material</w:t>
      </w:r>
      <w:r>
        <w:rPr>
          <w:b/>
          <w:bCs/>
        </w:rPr>
        <w:t>,</w:t>
      </w:r>
      <w:r w:rsidRPr="00C10193">
        <w:rPr>
          <w:b/>
          <w:bCs/>
        </w:rPr>
        <w:t xml:space="preserve"> Table</w:t>
      </w:r>
      <w:r>
        <w:rPr>
          <w:b/>
          <w:bCs/>
        </w:rPr>
        <w:t xml:space="preserve"> 4</w:t>
      </w:r>
      <w:r w:rsidRPr="00C10193">
        <w:rPr>
          <w:b/>
          <w:bCs/>
        </w:rPr>
        <w:t>:</w:t>
      </w:r>
      <w:r>
        <w:rPr>
          <w:b/>
        </w:rPr>
        <w:t xml:space="preserve"> Factors associated with self-reported care seeking for TB symptoms</w:t>
      </w:r>
      <w:r w:rsidRPr="00695B57">
        <w:rPr>
          <w:b/>
        </w:rPr>
        <w:t xml:space="preserve"> </w:t>
      </w:r>
      <w:r>
        <w:rPr>
          <w:b/>
        </w:rPr>
        <w:t>among participants who reported cough of ≥2 weeks with or any other  screening symptoms in a community survey, N=4,372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4"/>
        <w:gridCol w:w="1315"/>
        <w:gridCol w:w="1278"/>
        <w:gridCol w:w="1316"/>
        <w:gridCol w:w="1316"/>
        <w:gridCol w:w="1316"/>
        <w:gridCol w:w="1241"/>
      </w:tblGrid>
      <w:tr w:rsidR="007A3FE4" w14:paraId="19AA13E0" w14:textId="77777777" w:rsidTr="00751F6E">
        <w:tc>
          <w:tcPr>
            <w:tcW w:w="1234" w:type="dxa"/>
          </w:tcPr>
          <w:p w14:paraId="5D1C1839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1315" w:type="dxa"/>
          </w:tcPr>
          <w:p w14:paraId="19DA3C8B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reporting symptoms</w:t>
            </w:r>
          </w:p>
        </w:tc>
        <w:tc>
          <w:tcPr>
            <w:tcW w:w="1278" w:type="dxa"/>
          </w:tcPr>
          <w:p w14:paraId="6451614F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ght care n(%)</w:t>
            </w:r>
          </w:p>
        </w:tc>
        <w:tc>
          <w:tcPr>
            <w:tcW w:w="1316" w:type="dxa"/>
          </w:tcPr>
          <w:p w14:paraId="210EF21C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16" w:type="dxa"/>
          </w:tcPr>
          <w:p w14:paraId="556AF0EA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1316" w:type="dxa"/>
          </w:tcPr>
          <w:p w14:paraId="02A92B8F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 (95% CI)</w:t>
            </w:r>
          </w:p>
        </w:tc>
        <w:tc>
          <w:tcPr>
            <w:tcW w:w="1241" w:type="dxa"/>
          </w:tcPr>
          <w:p w14:paraId="2EF8CBA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 w:rsidR="007A3FE4" w14:paraId="31DA309B" w14:textId="77777777" w:rsidTr="00751F6E">
        <w:tc>
          <w:tcPr>
            <w:tcW w:w="1234" w:type="dxa"/>
          </w:tcPr>
          <w:p w14:paraId="2CC93E0F" w14:textId="77777777" w:rsidR="007A3FE4" w:rsidRPr="00DB13F3" w:rsidRDefault="007A3FE4" w:rsidP="00751F6E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B13F3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15" w:type="dxa"/>
          </w:tcPr>
          <w:p w14:paraId="3F5E9C7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2BA4707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5E7B882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4422405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10B2816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540DD61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54F998F9" w14:textId="77777777" w:rsidTr="00751F6E">
        <w:tc>
          <w:tcPr>
            <w:tcW w:w="1234" w:type="dxa"/>
          </w:tcPr>
          <w:p w14:paraId="1A87696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1315" w:type="dxa"/>
          </w:tcPr>
          <w:p w14:paraId="57E345A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0</w:t>
            </w:r>
          </w:p>
        </w:tc>
        <w:tc>
          <w:tcPr>
            <w:tcW w:w="1278" w:type="dxa"/>
          </w:tcPr>
          <w:p w14:paraId="44F3B1B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 (29.2)</w:t>
            </w:r>
          </w:p>
        </w:tc>
        <w:tc>
          <w:tcPr>
            <w:tcW w:w="1316" w:type="dxa"/>
          </w:tcPr>
          <w:p w14:paraId="53F6A7F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316" w:type="dxa"/>
          </w:tcPr>
          <w:p w14:paraId="389624F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315E69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241" w:type="dxa"/>
          </w:tcPr>
          <w:p w14:paraId="2A3BD8D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54A7B395" w14:textId="77777777" w:rsidTr="00751F6E">
        <w:tc>
          <w:tcPr>
            <w:tcW w:w="1234" w:type="dxa"/>
          </w:tcPr>
          <w:p w14:paraId="066E7A8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15" w:type="dxa"/>
          </w:tcPr>
          <w:p w14:paraId="575E458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37127A">
              <w:rPr>
                <w:sz w:val="16"/>
                <w:szCs w:val="16"/>
              </w:rPr>
              <w:t xml:space="preserve"> 2,572</w:t>
            </w:r>
          </w:p>
        </w:tc>
        <w:tc>
          <w:tcPr>
            <w:tcW w:w="1278" w:type="dxa"/>
          </w:tcPr>
          <w:p w14:paraId="569D713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0 (37.7)</w:t>
            </w:r>
          </w:p>
        </w:tc>
        <w:tc>
          <w:tcPr>
            <w:tcW w:w="1316" w:type="dxa"/>
          </w:tcPr>
          <w:p w14:paraId="710DB89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 (</w:t>
            </w:r>
            <w:r w:rsidRPr="00D37DE0">
              <w:rPr>
                <w:sz w:val="16"/>
                <w:szCs w:val="16"/>
              </w:rPr>
              <w:t>1.29</w:t>
            </w:r>
            <w:r>
              <w:rPr>
                <w:sz w:val="16"/>
                <w:szCs w:val="16"/>
              </w:rPr>
              <w:t>-</w:t>
            </w:r>
            <w:r w:rsidRPr="00D37DE0">
              <w:rPr>
                <w:sz w:val="16"/>
                <w:szCs w:val="16"/>
              </w:rPr>
              <w:t xml:space="preserve"> 1.6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366EDEE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316" w:type="dxa"/>
          </w:tcPr>
          <w:p w14:paraId="566B304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(0.88-1.20)</w:t>
            </w:r>
          </w:p>
        </w:tc>
        <w:tc>
          <w:tcPr>
            <w:tcW w:w="1241" w:type="dxa"/>
          </w:tcPr>
          <w:p w14:paraId="6928934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 w:rsidR="007A3FE4" w14:paraId="621825DF" w14:textId="77777777" w:rsidTr="00751F6E">
        <w:tc>
          <w:tcPr>
            <w:tcW w:w="1234" w:type="dxa"/>
          </w:tcPr>
          <w:p w14:paraId="40A14753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group (years)</w:t>
            </w:r>
          </w:p>
        </w:tc>
        <w:tc>
          <w:tcPr>
            <w:tcW w:w="1315" w:type="dxa"/>
          </w:tcPr>
          <w:p w14:paraId="063A2016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7EED92C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B25C61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32E72A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57F1069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5497E42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0BACCCD0" w14:textId="77777777" w:rsidTr="00751F6E">
        <w:tc>
          <w:tcPr>
            <w:tcW w:w="1234" w:type="dxa"/>
          </w:tcPr>
          <w:p w14:paraId="5371D25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24</w:t>
            </w:r>
          </w:p>
        </w:tc>
        <w:tc>
          <w:tcPr>
            <w:tcW w:w="1315" w:type="dxa"/>
          </w:tcPr>
          <w:p w14:paraId="509E8CB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1278" w:type="dxa"/>
          </w:tcPr>
          <w:p w14:paraId="6D89757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18.4)</w:t>
            </w:r>
          </w:p>
        </w:tc>
        <w:tc>
          <w:tcPr>
            <w:tcW w:w="1316" w:type="dxa"/>
          </w:tcPr>
          <w:p w14:paraId="4D6D25E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316" w:type="dxa"/>
          </w:tcPr>
          <w:p w14:paraId="6F542BE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0B24B84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241" w:type="dxa"/>
          </w:tcPr>
          <w:p w14:paraId="1ABE256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0B0EC9FC" w14:textId="77777777" w:rsidTr="00751F6E">
        <w:tc>
          <w:tcPr>
            <w:tcW w:w="1234" w:type="dxa"/>
          </w:tcPr>
          <w:p w14:paraId="7F3A017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-49</w:t>
            </w:r>
          </w:p>
        </w:tc>
        <w:tc>
          <w:tcPr>
            <w:tcW w:w="1315" w:type="dxa"/>
          </w:tcPr>
          <w:p w14:paraId="6F57B52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13</w:t>
            </w:r>
          </w:p>
        </w:tc>
        <w:tc>
          <w:tcPr>
            <w:tcW w:w="1278" w:type="dxa"/>
          </w:tcPr>
          <w:p w14:paraId="12CE9C5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 (28.4)</w:t>
            </w:r>
          </w:p>
        </w:tc>
        <w:tc>
          <w:tcPr>
            <w:tcW w:w="1316" w:type="dxa"/>
          </w:tcPr>
          <w:p w14:paraId="1B4FE45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 (</w:t>
            </w:r>
            <w:r w:rsidRPr="002A1F83">
              <w:rPr>
                <w:sz w:val="16"/>
                <w:szCs w:val="16"/>
              </w:rPr>
              <w:t>1.38</w:t>
            </w:r>
            <w:r>
              <w:rPr>
                <w:sz w:val="16"/>
                <w:szCs w:val="16"/>
              </w:rPr>
              <w:t>-</w:t>
            </w:r>
            <w:r w:rsidRPr="002A1F83">
              <w:rPr>
                <w:sz w:val="16"/>
                <w:szCs w:val="16"/>
              </w:rPr>
              <w:t xml:space="preserve"> 2.2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1316" w:type="dxa"/>
          </w:tcPr>
          <w:p w14:paraId="62F6817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2A1F83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</w:t>
            </w:r>
            <w:r w:rsidRPr="002A1F8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16" w:type="dxa"/>
          </w:tcPr>
          <w:p w14:paraId="25D1991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(1.24-2.08)</w:t>
            </w:r>
          </w:p>
        </w:tc>
        <w:tc>
          <w:tcPr>
            <w:tcW w:w="1241" w:type="dxa"/>
          </w:tcPr>
          <w:p w14:paraId="74EB89B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7A3FE4" w14:paraId="40310036" w14:textId="77777777" w:rsidTr="00751F6E">
        <w:tc>
          <w:tcPr>
            <w:tcW w:w="1234" w:type="dxa"/>
          </w:tcPr>
          <w:p w14:paraId="51678B4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50</w:t>
            </w:r>
          </w:p>
        </w:tc>
        <w:tc>
          <w:tcPr>
            <w:tcW w:w="1315" w:type="dxa"/>
          </w:tcPr>
          <w:p w14:paraId="0C58297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37660E">
              <w:rPr>
                <w:sz w:val="16"/>
                <w:szCs w:val="16"/>
              </w:rPr>
              <w:t>2,031</w:t>
            </w:r>
          </w:p>
        </w:tc>
        <w:tc>
          <w:tcPr>
            <w:tcW w:w="1278" w:type="dxa"/>
          </w:tcPr>
          <w:p w14:paraId="2D3BBD4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3 (43.4)</w:t>
            </w:r>
          </w:p>
        </w:tc>
        <w:tc>
          <w:tcPr>
            <w:tcW w:w="1316" w:type="dxa"/>
          </w:tcPr>
          <w:p w14:paraId="67D9411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 (</w:t>
            </w:r>
            <w:r w:rsidRPr="00956AFE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70-</w:t>
            </w:r>
            <w:r w:rsidRPr="00956AFE">
              <w:rPr>
                <w:sz w:val="16"/>
                <w:szCs w:val="16"/>
              </w:rPr>
              <w:t>4.3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14A298E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379F0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16" w:type="dxa"/>
          </w:tcPr>
          <w:p w14:paraId="3CCF7F7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 (2.49-4.14)</w:t>
            </w:r>
          </w:p>
        </w:tc>
        <w:tc>
          <w:tcPr>
            <w:tcW w:w="1241" w:type="dxa"/>
          </w:tcPr>
          <w:p w14:paraId="7F5A2456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7A3FE4" w14:paraId="14BB5936" w14:textId="77777777" w:rsidTr="00751F6E">
        <w:tc>
          <w:tcPr>
            <w:tcW w:w="1234" w:type="dxa"/>
          </w:tcPr>
          <w:p w14:paraId="32E1F2F5" w14:textId="77777777" w:rsidR="007A3FE4" w:rsidRPr="00DB13F3" w:rsidRDefault="007A3FE4" w:rsidP="00751F6E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DB13F3">
              <w:rPr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1315" w:type="dxa"/>
          </w:tcPr>
          <w:p w14:paraId="2132649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2549C88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1A9F9EF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8A1559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605DA47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037AAFE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28220EC3" w14:textId="77777777" w:rsidTr="00751F6E">
        <w:tc>
          <w:tcPr>
            <w:tcW w:w="1234" w:type="dxa"/>
          </w:tcPr>
          <w:p w14:paraId="725A1EB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1315" w:type="dxa"/>
          </w:tcPr>
          <w:p w14:paraId="065A4CB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20</w:t>
            </w:r>
          </w:p>
        </w:tc>
        <w:tc>
          <w:tcPr>
            <w:tcW w:w="1278" w:type="dxa"/>
          </w:tcPr>
          <w:p w14:paraId="513E05A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 (30.35)</w:t>
            </w:r>
          </w:p>
        </w:tc>
        <w:tc>
          <w:tcPr>
            <w:tcW w:w="1316" w:type="dxa"/>
          </w:tcPr>
          <w:p w14:paraId="536CF86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316" w:type="dxa"/>
          </w:tcPr>
          <w:p w14:paraId="168305A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3B7C96E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241" w:type="dxa"/>
          </w:tcPr>
          <w:p w14:paraId="35B627C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04887BDF" w14:textId="77777777" w:rsidTr="00751F6E">
        <w:tc>
          <w:tcPr>
            <w:tcW w:w="1234" w:type="dxa"/>
          </w:tcPr>
          <w:p w14:paraId="3D9D0B2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1315" w:type="dxa"/>
          </w:tcPr>
          <w:p w14:paraId="4CC1DFD6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52</w:t>
            </w:r>
          </w:p>
        </w:tc>
        <w:tc>
          <w:tcPr>
            <w:tcW w:w="1278" w:type="dxa"/>
          </w:tcPr>
          <w:p w14:paraId="44B4FA9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2 (37.5)</w:t>
            </w:r>
          </w:p>
        </w:tc>
        <w:tc>
          <w:tcPr>
            <w:tcW w:w="1316" w:type="dxa"/>
          </w:tcPr>
          <w:p w14:paraId="6DFD871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</w:t>
            </w:r>
            <w:r w:rsidRPr="00C71943"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3-</w:t>
            </w:r>
            <w:r w:rsidRPr="00C71943">
              <w:rPr>
                <w:sz w:val="16"/>
                <w:szCs w:val="16"/>
              </w:rPr>
              <w:t>1.5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32350F5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8379F0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16" w:type="dxa"/>
          </w:tcPr>
          <w:p w14:paraId="389B6D0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( 1.00-1.32)</w:t>
            </w:r>
          </w:p>
        </w:tc>
        <w:tc>
          <w:tcPr>
            <w:tcW w:w="1241" w:type="dxa"/>
          </w:tcPr>
          <w:p w14:paraId="3DB2844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 w:rsidR="007A3FE4" w14:paraId="2C4FE8B6" w14:textId="77777777" w:rsidTr="00751F6E">
        <w:tc>
          <w:tcPr>
            <w:tcW w:w="1234" w:type="dxa"/>
          </w:tcPr>
          <w:p w14:paraId="0304CDB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est education level achieved</w:t>
            </w:r>
          </w:p>
        </w:tc>
        <w:tc>
          <w:tcPr>
            <w:tcW w:w="1315" w:type="dxa"/>
          </w:tcPr>
          <w:p w14:paraId="6A54A5B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4C656AB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69BAEEA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43625B2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2F4FC2E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21F4182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48A3F5FA" w14:textId="77777777" w:rsidTr="00751F6E">
        <w:tc>
          <w:tcPr>
            <w:tcW w:w="1234" w:type="dxa"/>
          </w:tcPr>
          <w:p w14:paraId="109F65B6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315" w:type="dxa"/>
          </w:tcPr>
          <w:p w14:paraId="4E0DB78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6</w:t>
            </w:r>
          </w:p>
        </w:tc>
        <w:tc>
          <w:tcPr>
            <w:tcW w:w="1278" w:type="dxa"/>
          </w:tcPr>
          <w:p w14:paraId="7F47A48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 (</w:t>
            </w:r>
            <w:r w:rsidRPr="00E94B07">
              <w:rPr>
                <w:sz w:val="16"/>
                <w:szCs w:val="16"/>
              </w:rPr>
              <w:t>43.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7A7F454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F9283C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32D7077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241" w:type="dxa"/>
          </w:tcPr>
          <w:p w14:paraId="7E456E4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2DEC2C32" w14:textId="77777777" w:rsidTr="00751F6E">
        <w:tc>
          <w:tcPr>
            <w:tcW w:w="1234" w:type="dxa"/>
          </w:tcPr>
          <w:p w14:paraId="5520588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1-12</w:t>
            </w:r>
          </w:p>
        </w:tc>
        <w:tc>
          <w:tcPr>
            <w:tcW w:w="1315" w:type="dxa"/>
          </w:tcPr>
          <w:p w14:paraId="54F2062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5</w:t>
            </w:r>
          </w:p>
        </w:tc>
        <w:tc>
          <w:tcPr>
            <w:tcW w:w="1278" w:type="dxa"/>
          </w:tcPr>
          <w:p w14:paraId="63E37D8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 (</w:t>
            </w:r>
            <w:r w:rsidRPr="00A718FD">
              <w:rPr>
                <w:sz w:val="16"/>
                <w:szCs w:val="16"/>
              </w:rPr>
              <w:t>32.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2952AE8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</w:t>
            </w:r>
            <w:r w:rsidRPr="0048292D">
              <w:rPr>
                <w:sz w:val="16"/>
                <w:szCs w:val="16"/>
              </w:rPr>
              <w:t>.53</w:t>
            </w:r>
            <w:r>
              <w:rPr>
                <w:sz w:val="16"/>
                <w:szCs w:val="16"/>
              </w:rPr>
              <w:t>-0</w:t>
            </w:r>
            <w:r w:rsidRPr="0048292D">
              <w:rPr>
                <w:sz w:val="16"/>
                <w:szCs w:val="16"/>
              </w:rPr>
              <w:t>.70</w:t>
            </w:r>
          </w:p>
        </w:tc>
        <w:tc>
          <w:tcPr>
            <w:tcW w:w="1316" w:type="dxa"/>
          </w:tcPr>
          <w:p w14:paraId="63FF5E9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316" w:type="dxa"/>
          </w:tcPr>
          <w:p w14:paraId="56DDB5D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75-1.07)</w:t>
            </w:r>
          </w:p>
        </w:tc>
        <w:tc>
          <w:tcPr>
            <w:tcW w:w="1241" w:type="dxa"/>
          </w:tcPr>
          <w:p w14:paraId="12965FF6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 w:rsidR="007A3FE4" w14:paraId="7C4EFB4D" w14:textId="77777777" w:rsidTr="00751F6E">
        <w:tc>
          <w:tcPr>
            <w:tcW w:w="1234" w:type="dxa"/>
          </w:tcPr>
          <w:p w14:paraId="58684D1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iary</w:t>
            </w:r>
          </w:p>
        </w:tc>
        <w:tc>
          <w:tcPr>
            <w:tcW w:w="1315" w:type="dxa"/>
          </w:tcPr>
          <w:p w14:paraId="346307E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278" w:type="dxa"/>
          </w:tcPr>
          <w:p w14:paraId="563430B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(</w:t>
            </w:r>
            <w:r w:rsidRPr="00A718FD">
              <w:rPr>
                <w:sz w:val="16"/>
                <w:szCs w:val="16"/>
              </w:rPr>
              <w:t>28.9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2B3DD4F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2(0</w:t>
            </w:r>
            <w:r w:rsidRPr="00057B82">
              <w:rPr>
                <w:sz w:val="16"/>
                <w:szCs w:val="16"/>
              </w:rPr>
              <w:t>.36</w:t>
            </w:r>
            <w:r>
              <w:rPr>
                <w:sz w:val="16"/>
                <w:szCs w:val="16"/>
              </w:rPr>
              <w:t>-0</w:t>
            </w:r>
            <w:r w:rsidRPr="00057B82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1316" w:type="dxa"/>
          </w:tcPr>
          <w:p w14:paraId="7E1FE49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057B82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16" w:type="dxa"/>
          </w:tcPr>
          <w:p w14:paraId="28906A8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66-1.54</w:t>
            </w:r>
          </w:p>
        </w:tc>
        <w:tc>
          <w:tcPr>
            <w:tcW w:w="1241" w:type="dxa"/>
          </w:tcPr>
          <w:p w14:paraId="4753FE4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 w:rsidR="007A3FE4" w14:paraId="1959BDEB" w14:textId="77777777" w:rsidTr="00751F6E">
        <w:tc>
          <w:tcPr>
            <w:tcW w:w="1234" w:type="dxa"/>
          </w:tcPr>
          <w:p w14:paraId="7D0BAF6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sing </w:t>
            </w:r>
          </w:p>
        </w:tc>
        <w:tc>
          <w:tcPr>
            <w:tcW w:w="1315" w:type="dxa"/>
          </w:tcPr>
          <w:p w14:paraId="445615E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8" w:type="dxa"/>
          </w:tcPr>
          <w:p w14:paraId="3593445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6DB290E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66CF38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4CC89D7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474E13C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0F8B8B72" w14:textId="77777777" w:rsidTr="00751F6E">
        <w:tc>
          <w:tcPr>
            <w:tcW w:w="1234" w:type="dxa"/>
          </w:tcPr>
          <w:p w14:paraId="22D7A72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5" w:type="dxa"/>
          </w:tcPr>
          <w:p w14:paraId="46355C2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081C8F0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4AA87B2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3C895F0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D109EC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01A7704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7E439E41" w14:textId="77777777" w:rsidTr="00751F6E">
        <w:tc>
          <w:tcPr>
            <w:tcW w:w="1234" w:type="dxa"/>
          </w:tcPr>
          <w:p w14:paraId="77714F9B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V status</w:t>
            </w:r>
            <w:r w:rsidRPr="001C621B">
              <w:rPr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15" w:type="dxa"/>
          </w:tcPr>
          <w:p w14:paraId="5107E5A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370329E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0F6AD5F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109F18C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428779E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625BFE9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0B7F82FD" w14:textId="77777777" w:rsidTr="00751F6E">
        <w:tc>
          <w:tcPr>
            <w:tcW w:w="1234" w:type="dxa"/>
          </w:tcPr>
          <w:p w14:paraId="031B1FE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-positive</w:t>
            </w:r>
          </w:p>
        </w:tc>
        <w:tc>
          <w:tcPr>
            <w:tcW w:w="1315" w:type="dxa"/>
          </w:tcPr>
          <w:p w14:paraId="42A46166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</w:t>
            </w:r>
          </w:p>
        </w:tc>
        <w:tc>
          <w:tcPr>
            <w:tcW w:w="1278" w:type="dxa"/>
          </w:tcPr>
          <w:p w14:paraId="3739568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(</w:t>
            </w:r>
            <w:r w:rsidRPr="00096F44">
              <w:rPr>
                <w:sz w:val="16"/>
                <w:szCs w:val="16"/>
              </w:rPr>
              <w:t>45.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2DB96D0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3D98ACA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2523D62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241" w:type="dxa"/>
          </w:tcPr>
          <w:p w14:paraId="6ADBC0C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573387E8" w14:textId="77777777" w:rsidTr="00751F6E">
        <w:tc>
          <w:tcPr>
            <w:tcW w:w="1234" w:type="dxa"/>
          </w:tcPr>
          <w:p w14:paraId="35D0DE9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-negative</w:t>
            </w:r>
          </w:p>
        </w:tc>
        <w:tc>
          <w:tcPr>
            <w:tcW w:w="1315" w:type="dxa"/>
          </w:tcPr>
          <w:p w14:paraId="28F7B63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1</w:t>
            </w:r>
          </w:p>
        </w:tc>
        <w:tc>
          <w:tcPr>
            <w:tcW w:w="1278" w:type="dxa"/>
          </w:tcPr>
          <w:p w14:paraId="4216761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 (</w:t>
            </w:r>
            <w:r w:rsidRPr="00647114">
              <w:rPr>
                <w:sz w:val="16"/>
                <w:szCs w:val="16"/>
              </w:rPr>
              <w:t>32.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72BDDBF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(0</w:t>
            </w:r>
            <w:r w:rsidRPr="00AF451C">
              <w:rPr>
                <w:sz w:val="16"/>
                <w:szCs w:val="16"/>
              </w:rPr>
              <w:t>.4</w:t>
            </w:r>
            <w:r>
              <w:rPr>
                <w:sz w:val="16"/>
                <w:szCs w:val="16"/>
              </w:rPr>
              <w:t>9-0</w:t>
            </w:r>
            <w:r w:rsidRPr="00AF451C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1316" w:type="dxa"/>
          </w:tcPr>
          <w:p w14:paraId="78ADBEF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316" w:type="dxa"/>
          </w:tcPr>
          <w:p w14:paraId="3C8326C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0.45-0.64)</w:t>
            </w:r>
          </w:p>
        </w:tc>
        <w:tc>
          <w:tcPr>
            <w:tcW w:w="1241" w:type="dxa"/>
          </w:tcPr>
          <w:p w14:paraId="0E726FB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7A3FE4" w14:paraId="1ED6DCB8" w14:textId="77777777" w:rsidTr="00751F6E">
        <w:tc>
          <w:tcPr>
            <w:tcW w:w="1234" w:type="dxa"/>
          </w:tcPr>
          <w:p w14:paraId="6EF1A85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 status unknown</w:t>
            </w:r>
          </w:p>
        </w:tc>
        <w:tc>
          <w:tcPr>
            <w:tcW w:w="1315" w:type="dxa"/>
          </w:tcPr>
          <w:p w14:paraId="47D51D3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096F44">
              <w:rPr>
                <w:sz w:val="16"/>
                <w:szCs w:val="16"/>
              </w:rPr>
              <w:t>829</w:t>
            </w:r>
          </w:p>
        </w:tc>
        <w:tc>
          <w:tcPr>
            <w:tcW w:w="1278" w:type="dxa"/>
          </w:tcPr>
          <w:p w14:paraId="55CF164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 (</w:t>
            </w:r>
            <w:r w:rsidRPr="00A01F82">
              <w:rPr>
                <w:sz w:val="16"/>
                <w:szCs w:val="16"/>
              </w:rPr>
              <w:t>29.6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04979F2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</w:t>
            </w:r>
            <w:r w:rsidRPr="008A68EB">
              <w:rPr>
                <w:sz w:val="16"/>
                <w:szCs w:val="16"/>
              </w:rPr>
              <w:t>.4</w:t>
            </w:r>
            <w:r>
              <w:rPr>
                <w:sz w:val="16"/>
                <w:szCs w:val="16"/>
              </w:rPr>
              <w:t>2-0</w:t>
            </w:r>
            <w:r w:rsidRPr="008A68EB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1316" w:type="dxa"/>
          </w:tcPr>
          <w:p w14:paraId="47C2705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316" w:type="dxa"/>
          </w:tcPr>
          <w:p w14:paraId="095BADA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33-0.51)</w:t>
            </w:r>
          </w:p>
        </w:tc>
        <w:tc>
          <w:tcPr>
            <w:tcW w:w="1241" w:type="dxa"/>
          </w:tcPr>
          <w:p w14:paraId="1D213AB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7A3FE4" w14:paraId="7FB67C20" w14:textId="77777777" w:rsidTr="00751F6E">
        <w:tc>
          <w:tcPr>
            <w:tcW w:w="1234" w:type="dxa"/>
          </w:tcPr>
          <w:p w14:paraId="33DE4EF1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betes (self-report)</w:t>
            </w:r>
          </w:p>
        </w:tc>
        <w:tc>
          <w:tcPr>
            <w:tcW w:w="1315" w:type="dxa"/>
          </w:tcPr>
          <w:p w14:paraId="7287540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4CB09B7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2E49F4B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663EA07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0B9F031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6E459D7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3B5C068F" w14:textId="77777777" w:rsidTr="00751F6E">
        <w:tc>
          <w:tcPr>
            <w:tcW w:w="1234" w:type="dxa"/>
          </w:tcPr>
          <w:p w14:paraId="16C4C3C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15" w:type="dxa"/>
          </w:tcPr>
          <w:p w14:paraId="1596546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2</w:t>
            </w:r>
          </w:p>
        </w:tc>
        <w:tc>
          <w:tcPr>
            <w:tcW w:w="1278" w:type="dxa"/>
          </w:tcPr>
          <w:p w14:paraId="43318B8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0 (</w:t>
            </w:r>
            <w:r w:rsidRPr="00EF2284">
              <w:rPr>
                <w:sz w:val="16"/>
                <w:szCs w:val="16"/>
              </w:rPr>
              <w:t>33.2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5EC1864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316" w:type="dxa"/>
          </w:tcPr>
          <w:p w14:paraId="4149A81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41C240B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241" w:type="dxa"/>
          </w:tcPr>
          <w:p w14:paraId="54397576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36CCE3C0" w14:textId="77777777" w:rsidTr="00751F6E">
        <w:tc>
          <w:tcPr>
            <w:tcW w:w="1234" w:type="dxa"/>
          </w:tcPr>
          <w:p w14:paraId="54747BDB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315" w:type="dxa"/>
          </w:tcPr>
          <w:p w14:paraId="13C06D9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1278" w:type="dxa"/>
          </w:tcPr>
          <w:p w14:paraId="5838AB9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 (</w:t>
            </w:r>
            <w:r w:rsidRPr="00A34017">
              <w:rPr>
                <w:sz w:val="16"/>
                <w:szCs w:val="16"/>
              </w:rPr>
              <w:t>48.3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111CB8F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(</w:t>
            </w:r>
            <w:r w:rsidRPr="00042370">
              <w:rPr>
                <w:sz w:val="16"/>
                <w:szCs w:val="16"/>
              </w:rPr>
              <w:t>1.50</w:t>
            </w:r>
            <w:r>
              <w:rPr>
                <w:sz w:val="16"/>
                <w:szCs w:val="16"/>
              </w:rPr>
              <w:t>-</w:t>
            </w:r>
            <w:r w:rsidRPr="00042370">
              <w:rPr>
                <w:sz w:val="16"/>
                <w:szCs w:val="16"/>
              </w:rPr>
              <w:t xml:space="preserve">  2.3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15F0E38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316" w:type="dxa"/>
          </w:tcPr>
          <w:p w14:paraId="5554846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(1.16-1.87)</w:t>
            </w:r>
          </w:p>
        </w:tc>
        <w:tc>
          <w:tcPr>
            <w:tcW w:w="1241" w:type="dxa"/>
          </w:tcPr>
          <w:p w14:paraId="2669757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7A3FE4" w14:paraId="0FDD01D9" w14:textId="77777777" w:rsidTr="00751F6E">
        <w:tc>
          <w:tcPr>
            <w:tcW w:w="1234" w:type="dxa"/>
          </w:tcPr>
          <w:p w14:paraId="6D49FE16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’t know</w:t>
            </w:r>
          </w:p>
        </w:tc>
        <w:tc>
          <w:tcPr>
            <w:tcW w:w="1315" w:type="dxa"/>
          </w:tcPr>
          <w:p w14:paraId="4AA57AD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278" w:type="dxa"/>
          </w:tcPr>
          <w:p w14:paraId="4965824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23.08)</w:t>
            </w:r>
          </w:p>
        </w:tc>
        <w:tc>
          <w:tcPr>
            <w:tcW w:w="1316" w:type="dxa"/>
          </w:tcPr>
          <w:p w14:paraId="5643121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( 0</w:t>
            </w:r>
            <w:r w:rsidRPr="00E820B7">
              <w:rPr>
                <w:sz w:val="16"/>
                <w:szCs w:val="16"/>
              </w:rPr>
              <w:t>.39</w:t>
            </w:r>
            <w:r>
              <w:rPr>
                <w:sz w:val="16"/>
                <w:szCs w:val="16"/>
              </w:rPr>
              <w:t>-0</w:t>
            </w:r>
            <w:r w:rsidRPr="00E820B7">
              <w:rPr>
                <w:sz w:val="16"/>
                <w:szCs w:val="16"/>
              </w:rPr>
              <w:t>.9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661AD13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316" w:type="dxa"/>
          </w:tcPr>
          <w:p w14:paraId="2DD89C9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(0.42-0.94)</w:t>
            </w:r>
          </w:p>
        </w:tc>
        <w:tc>
          <w:tcPr>
            <w:tcW w:w="1241" w:type="dxa"/>
          </w:tcPr>
          <w:p w14:paraId="69FC51D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 w:rsidR="007A3FE4" w14:paraId="24E8FB6E" w14:textId="77777777" w:rsidTr="00751F6E">
        <w:tc>
          <w:tcPr>
            <w:tcW w:w="1234" w:type="dxa"/>
          </w:tcPr>
          <w:p w14:paraId="2C9C99A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1315" w:type="dxa"/>
          </w:tcPr>
          <w:p w14:paraId="0EBF81E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78" w:type="dxa"/>
          </w:tcPr>
          <w:p w14:paraId="63E6188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16" w:type="dxa"/>
          </w:tcPr>
          <w:p w14:paraId="0D4909E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460DC89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19D55BB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292C55E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24511185" w14:textId="77777777" w:rsidTr="00751F6E">
        <w:tc>
          <w:tcPr>
            <w:tcW w:w="1234" w:type="dxa"/>
          </w:tcPr>
          <w:p w14:paraId="19026362" w14:textId="77777777" w:rsidR="007A3FE4" w:rsidRPr="001E67BF" w:rsidRDefault="007A3FE4" w:rsidP="00751F6E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</w:t>
            </w:r>
            <w:r w:rsidRPr="001E67BF">
              <w:rPr>
                <w:b/>
                <w:bCs/>
                <w:sz w:val="16"/>
                <w:szCs w:val="16"/>
              </w:rPr>
              <w:t>istory of</w:t>
            </w:r>
            <w:r>
              <w:rPr>
                <w:b/>
                <w:bCs/>
                <w:sz w:val="16"/>
                <w:szCs w:val="16"/>
              </w:rPr>
              <w:t xml:space="preserve"> past</w:t>
            </w:r>
            <w:r w:rsidRPr="001E67BF">
              <w:rPr>
                <w:b/>
                <w:bCs/>
                <w:sz w:val="16"/>
                <w:szCs w:val="16"/>
              </w:rPr>
              <w:t xml:space="preserve"> TB</w:t>
            </w:r>
          </w:p>
        </w:tc>
        <w:tc>
          <w:tcPr>
            <w:tcW w:w="1315" w:type="dxa"/>
          </w:tcPr>
          <w:p w14:paraId="0BAB77D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4C20AF9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1CFD412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3AB9FE7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0C64E28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1552CB6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7693B1AE" w14:textId="77777777" w:rsidTr="00751F6E">
        <w:tc>
          <w:tcPr>
            <w:tcW w:w="1234" w:type="dxa"/>
          </w:tcPr>
          <w:p w14:paraId="5519E78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15" w:type="dxa"/>
          </w:tcPr>
          <w:p w14:paraId="5DD3A8B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D905F5">
              <w:rPr>
                <w:sz w:val="16"/>
                <w:szCs w:val="16"/>
              </w:rPr>
              <w:t xml:space="preserve"> 3,637</w:t>
            </w:r>
          </w:p>
        </w:tc>
        <w:tc>
          <w:tcPr>
            <w:tcW w:w="1278" w:type="dxa"/>
          </w:tcPr>
          <w:p w14:paraId="1BFD492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50 (31.2)</w:t>
            </w:r>
          </w:p>
        </w:tc>
        <w:tc>
          <w:tcPr>
            <w:tcW w:w="1316" w:type="dxa"/>
          </w:tcPr>
          <w:p w14:paraId="5EED407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316" w:type="dxa"/>
          </w:tcPr>
          <w:p w14:paraId="4ECF6F3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06E9BA1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241" w:type="dxa"/>
          </w:tcPr>
          <w:p w14:paraId="4F93DD0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01CA03A4" w14:textId="77777777" w:rsidTr="00751F6E">
        <w:tc>
          <w:tcPr>
            <w:tcW w:w="1234" w:type="dxa"/>
          </w:tcPr>
          <w:p w14:paraId="1B14536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315" w:type="dxa"/>
          </w:tcPr>
          <w:p w14:paraId="75CF6AC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</w:t>
            </w:r>
          </w:p>
        </w:tc>
        <w:tc>
          <w:tcPr>
            <w:tcW w:w="1278" w:type="dxa"/>
          </w:tcPr>
          <w:p w14:paraId="313F68F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 (45.1)</w:t>
            </w:r>
          </w:p>
        </w:tc>
        <w:tc>
          <w:tcPr>
            <w:tcW w:w="1316" w:type="dxa"/>
          </w:tcPr>
          <w:p w14:paraId="68ABD44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</w:t>
            </w:r>
            <w:r w:rsidRPr="00323EC1">
              <w:rPr>
                <w:sz w:val="16"/>
                <w:szCs w:val="16"/>
              </w:rPr>
              <w:t>1.50</w:t>
            </w:r>
            <w:r>
              <w:rPr>
                <w:sz w:val="16"/>
                <w:szCs w:val="16"/>
              </w:rPr>
              <w:t>-</w:t>
            </w:r>
            <w:r w:rsidRPr="00323EC1">
              <w:rPr>
                <w:sz w:val="16"/>
                <w:szCs w:val="16"/>
              </w:rPr>
              <w:t xml:space="preserve"> 2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316" w:type="dxa"/>
          </w:tcPr>
          <w:p w14:paraId="22FB993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316" w:type="dxa"/>
          </w:tcPr>
          <w:p w14:paraId="29326CC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(1.32-1.88)</w:t>
            </w:r>
          </w:p>
        </w:tc>
        <w:tc>
          <w:tcPr>
            <w:tcW w:w="1241" w:type="dxa"/>
          </w:tcPr>
          <w:p w14:paraId="0E843AA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7A3FE4" w14:paraId="3487EAE0" w14:textId="77777777" w:rsidTr="00751F6E">
        <w:tc>
          <w:tcPr>
            <w:tcW w:w="1234" w:type="dxa"/>
          </w:tcPr>
          <w:p w14:paraId="3DFA533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15" w:type="dxa"/>
          </w:tcPr>
          <w:p w14:paraId="4756438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78" w:type="dxa"/>
          </w:tcPr>
          <w:p w14:paraId="5368D8B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84F0CC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0BA9BA0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095398D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671BE75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0A2442AE" w14:textId="77777777" w:rsidTr="00751F6E">
        <w:tc>
          <w:tcPr>
            <w:tcW w:w="1234" w:type="dxa"/>
          </w:tcPr>
          <w:p w14:paraId="5D4A522A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oke tobacco products</w:t>
            </w:r>
          </w:p>
        </w:tc>
        <w:tc>
          <w:tcPr>
            <w:tcW w:w="1315" w:type="dxa"/>
          </w:tcPr>
          <w:p w14:paraId="073EF75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15A3958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3FAC3C7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4D98E56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DA51BB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42246AD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7E9E5027" w14:textId="77777777" w:rsidTr="00751F6E">
        <w:tc>
          <w:tcPr>
            <w:tcW w:w="1234" w:type="dxa"/>
          </w:tcPr>
          <w:p w14:paraId="2C1ECF00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15" w:type="dxa"/>
          </w:tcPr>
          <w:p w14:paraId="34F7F8E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0</w:t>
            </w:r>
          </w:p>
        </w:tc>
        <w:tc>
          <w:tcPr>
            <w:tcW w:w="1278" w:type="dxa"/>
          </w:tcPr>
          <w:p w14:paraId="2814C82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56 (38.6)</w:t>
            </w:r>
          </w:p>
        </w:tc>
        <w:tc>
          <w:tcPr>
            <w:tcW w:w="1316" w:type="dxa"/>
          </w:tcPr>
          <w:p w14:paraId="405055C4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316" w:type="dxa"/>
          </w:tcPr>
          <w:p w14:paraId="64F71DD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741831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241" w:type="dxa"/>
          </w:tcPr>
          <w:p w14:paraId="274E36F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70732B94" w14:textId="77777777" w:rsidTr="00751F6E">
        <w:tc>
          <w:tcPr>
            <w:tcW w:w="1234" w:type="dxa"/>
          </w:tcPr>
          <w:p w14:paraId="1A75E680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315" w:type="dxa"/>
          </w:tcPr>
          <w:p w14:paraId="3818799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33790C">
              <w:rPr>
                <w:sz w:val="16"/>
                <w:szCs w:val="16"/>
              </w:rPr>
              <w:t>1,609</w:t>
            </w:r>
          </w:p>
        </w:tc>
        <w:tc>
          <w:tcPr>
            <w:tcW w:w="1278" w:type="dxa"/>
          </w:tcPr>
          <w:p w14:paraId="1DFC8AF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 (24.5)</w:t>
            </w:r>
          </w:p>
        </w:tc>
        <w:tc>
          <w:tcPr>
            <w:tcW w:w="1316" w:type="dxa"/>
          </w:tcPr>
          <w:p w14:paraId="7C6AFC2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(0</w:t>
            </w:r>
            <w:r w:rsidRPr="00B42261">
              <w:rPr>
                <w:sz w:val="16"/>
                <w:szCs w:val="16"/>
              </w:rPr>
              <w:t>.43</w:t>
            </w:r>
            <w:r>
              <w:rPr>
                <w:sz w:val="16"/>
                <w:szCs w:val="16"/>
              </w:rPr>
              <w:t>-0</w:t>
            </w:r>
            <w:r w:rsidRPr="00B42261">
              <w:rPr>
                <w:sz w:val="16"/>
                <w:szCs w:val="16"/>
              </w:rPr>
              <w:t>.5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1316" w:type="dxa"/>
          </w:tcPr>
          <w:p w14:paraId="2F58D57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316" w:type="dxa"/>
          </w:tcPr>
          <w:p w14:paraId="7E00FF0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52- 0.73)</w:t>
            </w:r>
          </w:p>
        </w:tc>
        <w:tc>
          <w:tcPr>
            <w:tcW w:w="1241" w:type="dxa"/>
          </w:tcPr>
          <w:p w14:paraId="0744AB7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7A3FE4" w14:paraId="14B5A1F3" w14:textId="77777777" w:rsidTr="00751F6E">
        <w:tc>
          <w:tcPr>
            <w:tcW w:w="1234" w:type="dxa"/>
          </w:tcPr>
          <w:p w14:paraId="0D5BB8D1" w14:textId="77777777" w:rsidR="007A3FE4" w:rsidRDefault="007A3FE4" w:rsidP="00751F6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1315" w:type="dxa"/>
          </w:tcPr>
          <w:p w14:paraId="12CDDAB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78" w:type="dxa"/>
          </w:tcPr>
          <w:p w14:paraId="7E4C0EB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46DE89A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6254BF6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683F175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5770929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40E7C0C7" w14:textId="77777777" w:rsidTr="00751F6E">
        <w:tc>
          <w:tcPr>
            <w:tcW w:w="1234" w:type="dxa"/>
          </w:tcPr>
          <w:p w14:paraId="1712A5F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nsume alcohol </w:t>
            </w:r>
          </w:p>
        </w:tc>
        <w:tc>
          <w:tcPr>
            <w:tcW w:w="1315" w:type="dxa"/>
          </w:tcPr>
          <w:p w14:paraId="4176DC6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14:paraId="07F1970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5A3B07C9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25A67E9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F5429A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5ACE8C4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4B637384" w14:textId="77777777" w:rsidTr="00751F6E">
        <w:tc>
          <w:tcPr>
            <w:tcW w:w="1234" w:type="dxa"/>
          </w:tcPr>
          <w:p w14:paraId="15DB755A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15" w:type="dxa"/>
          </w:tcPr>
          <w:p w14:paraId="1F31B61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 w:rsidRPr="00C24B4F">
              <w:rPr>
                <w:sz w:val="16"/>
                <w:szCs w:val="16"/>
              </w:rPr>
              <w:t>2,714</w:t>
            </w:r>
          </w:p>
        </w:tc>
        <w:tc>
          <w:tcPr>
            <w:tcW w:w="1278" w:type="dxa"/>
          </w:tcPr>
          <w:p w14:paraId="51246E1F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8 (37.6)</w:t>
            </w:r>
          </w:p>
        </w:tc>
        <w:tc>
          <w:tcPr>
            <w:tcW w:w="1316" w:type="dxa"/>
          </w:tcPr>
          <w:p w14:paraId="7DA1713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316" w:type="dxa"/>
          </w:tcPr>
          <w:p w14:paraId="3580BED8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27262E2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241" w:type="dxa"/>
          </w:tcPr>
          <w:p w14:paraId="7EC44A4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7A3FE4" w14:paraId="6EB50A3D" w14:textId="77777777" w:rsidTr="00751F6E">
        <w:tc>
          <w:tcPr>
            <w:tcW w:w="1234" w:type="dxa"/>
          </w:tcPr>
          <w:p w14:paraId="41537F6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315" w:type="dxa"/>
          </w:tcPr>
          <w:p w14:paraId="3B4C1E5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6</w:t>
            </w:r>
          </w:p>
        </w:tc>
        <w:tc>
          <w:tcPr>
            <w:tcW w:w="1278" w:type="dxa"/>
          </w:tcPr>
          <w:p w14:paraId="72359E3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 (26.7)</w:t>
            </w:r>
          </w:p>
        </w:tc>
        <w:tc>
          <w:tcPr>
            <w:tcW w:w="1316" w:type="dxa"/>
          </w:tcPr>
          <w:p w14:paraId="0E047CC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(0.</w:t>
            </w:r>
            <w:r w:rsidRPr="0056622D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-</w:t>
            </w:r>
            <w:r w:rsidRPr="0056622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</w:t>
            </w:r>
            <w:r w:rsidRPr="0056622D">
              <w:rPr>
                <w:sz w:val="16"/>
                <w:szCs w:val="16"/>
              </w:rPr>
              <w:t>.6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</w:tcPr>
          <w:p w14:paraId="5D349B03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316" w:type="dxa"/>
          </w:tcPr>
          <w:p w14:paraId="462BBA6D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68-0.93)</w:t>
            </w:r>
          </w:p>
        </w:tc>
        <w:tc>
          <w:tcPr>
            <w:tcW w:w="1241" w:type="dxa"/>
          </w:tcPr>
          <w:p w14:paraId="169BB680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7A3FE4" w14:paraId="0E934AFB" w14:textId="77777777" w:rsidTr="00751F6E">
        <w:tc>
          <w:tcPr>
            <w:tcW w:w="1234" w:type="dxa"/>
          </w:tcPr>
          <w:p w14:paraId="3256B9C7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1315" w:type="dxa"/>
          </w:tcPr>
          <w:p w14:paraId="4421C54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78" w:type="dxa"/>
          </w:tcPr>
          <w:p w14:paraId="5E995722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3BB08B3E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7EDAA5D5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16" w:type="dxa"/>
          </w:tcPr>
          <w:p w14:paraId="2518D431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41" w:type="dxa"/>
          </w:tcPr>
          <w:p w14:paraId="4491205C" w14:textId="77777777" w:rsidR="007A3FE4" w:rsidRDefault="007A3FE4" w:rsidP="00751F6E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43B045B1" w14:textId="77777777" w:rsidR="007A3FE4" w:rsidRPr="001C621B" w:rsidRDefault="007A3FE4" w:rsidP="007A3FE4">
      <w:pPr>
        <w:spacing w:after="0" w:line="240" w:lineRule="auto"/>
        <w:rPr>
          <w:color w:val="000000" w:themeColor="text1"/>
          <w:sz w:val="16"/>
          <w:szCs w:val="16"/>
        </w:rPr>
      </w:pPr>
      <w:r w:rsidRPr="001C621B">
        <w:rPr>
          <w:color w:val="000000" w:themeColor="text1"/>
          <w:sz w:val="16"/>
          <w:szCs w:val="16"/>
          <w:vertAlign w:val="superscript"/>
        </w:rPr>
        <w:t xml:space="preserve"># </w:t>
      </w:r>
      <w:r w:rsidRPr="001C621B">
        <w:rPr>
          <w:color w:val="000000" w:themeColor="text1"/>
          <w:sz w:val="16"/>
          <w:szCs w:val="16"/>
        </w:rPr>
        <w:t>HIV status was determined by dried blood spot(DBS) test results where this was available and by self-report where DBS was not done. HIV status was unknown where participants declined to disclose status and refused DBS testing</w:t>
      </w:r>
    </w:p>
    <w:p w14:paraId="2DA483DF" w14:textId="77777777" w:rsidR="007A3FE4" w:rsidRDefault="007A3FE4"/>
    <w:sectPr w:rsidR="007A3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FE4"/>
    <w:rsid w:val="003040D3"/>
    <w:rsid w:val="003B28C5"/>
    <w:rsid w:val="007A3FE4"/>
    <w:rsid w:val="00F3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DF64FB"/>
  <w15:chartTrackingRefBased/>
  <w15:docId w15:val="{8E67BF02-00B0-44C0-A28B-0EC7D385F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E4"/>
    <w:rPr>
      <w:rFonts w:ascii="Calibri" w:eastAsia="Calibri" w:hAnsi="Calibri" w:cs="Calibri"/>
      <w:lang w:val="en-US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ulu Moyo</dc:creator>
  <cp:keywords/>
  <dc:description/>
  <cp:lastModifiedBy>Sizulu Moyo</cp:lastModifiedBy>
  <cp:revision>2</cp:revision>
  <dcterms:created xsi:type="dcterms:W3CDTF">2023-03-01T20:32:00Z</dcterms:created>
  <dcterms:modified xsi:type="dcterms:W3CDTF">2023-03-01T20:41:00Z</dcterms:modified>
</cp:coreProperties>
</file>